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20B" w:rsidRPr="0057020B" w:rsidRDefault="0057020B" w:rsidP="0057020B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proofErr w:type="gramStart"/>
      <w:r w:rsidRPr="005702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 Table 3.</w:t>
      </w:r>
      <w:proofErr w:type="gramEnd"/>
      <w:r w:rsidRPr="005702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gramStart"/>
      <w:r w:rsidRPr="005702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dentified proteins with differences in abundance in the comparison between 10 ppmF-treated 129P3/J and 50 ppmF-treated 129P3/J mice.</w:t>
      </w:r>
      <w:proofErr w:type="gramEnd"/>
      <w:r w:rsidRPr="0057020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</w:p>
    <w:tbl>
      <w:tblPr>
        <w:tblW w:w="9405" w:type="dxa"/>
        <w:tblInd w:w="-162" w:type="dxa"/>
        <w:tblLook w:val="04A0" w:firstRow="1" w:lastRow="0" w:firstColumn="1" w:lastColumn="0" w:noHBand="0" w:noVBand="1"/>
      </w:tblPr>
      <w:tblGrid>
        <w:gridCol w:w="1701"/>
        <w:gridCol w:w="5188"/>
        <w:gridCol w:w="1343"/>
        <w:gridCol w:w="1173"/>
      </w:tblGrid>
      <w:tr w:rsidR="0057020B" w:rsidRPr="0057020B" w:rsidTr="002C32E4">
        <w:trPr>
          <w:trHeight w:val="6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ession Number</w:t>
            </w:r>
            <w:r w:rsidRPr="005702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otein</w:t>
            </w:r>
            <w:r w:rsidRPr="005702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atio</w:t>
            </w:r>
            <w:r w:rsidRPr="005702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020B" w:rsidRPr="0057020B" w:rsidRDefault="0057020B" w:rsidP="0057020B">
            <w:pPr>
              <w:spacing w:after="0" w:line="240" w:lineRule="auto"/>
              <w:ind w:left="3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º of peptides</w:t>
            </w:r>
            <w:r w:rsidRPr="0057020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57020B" w:rsidRPr="0057020B" w:rsidTr="002C32E4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NV66</w:t>
            </w:r>
          </w:p>
        </w:tc>
        <w:tc>
          <w:tcPr>
            <w:tcW w:w="51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Zfp 646 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7020B" w:rsidRPr="0057020B" w:rsidTr="002C32E4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6716</w:t>
            </w:r>
          </w:p>
        </w:tc>
        <w:tc>
          <w:tcPr>
            <w:tcW w:w="5188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xygen-regulated protein 1 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7020B" w:rsidRPr="0057020B" w:rsidTr="002C32E4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J19</w:t>
            </w:r>
          </w:p>
        </w:tc>
        <w:tc>
          <w:tcPr>
            <w:tcW w:w="5188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-methionine sulfoxide oxidase MICAL3 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7020B" w:rsidRPr="0057020B" w:rsidTr="002C32E4">
        <w:trPr>
          <w:trHeight w:val="300"/>
        </w:trPr>
        <w:tc>
          <w:tcPr>
            <w:tcW w:w="1701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PDQ2</w:t>
            </w:r>
          </w:p>
        </w:tc>
        <w:tc>
          <w:tcPr>
            <w:tcW w:w="5188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hromodomain-helicase-DNA-binding protein 4 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57020B" w:rsidRPr="0057020B" w:rsidTr="002C32E4">
        <w:trPr>
          <w:trHeight w:val="315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3" w:hanging="3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8BL06</w:t>
            </w:r>
          </w:p>
        </w:tc>
        <w:tc>
          <w:tcPr>
            <w:tcW w:w="51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ctive</w:t>
            </w:r>
            <w:proofErr w:type="spellEnd"/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</w:t>
            </w:r>
            <w:proofErr w:type="spellEnd"/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l</w:t>
            </w:r>
            <w:proofErr w:type="spellEnd"/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terminal </w:t>
            </w:r>
            <w:proofErr w:type="spellStart"/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7020B" w:rsidRPr="0057020B" w:rsidRDefault="0057020B" w:rsidP="0057020B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70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</w:tbl>
    <w:p w:rsidR="0057020B" w:rsidRPr="0057020B" w:rsidRDefault="0057020B" w:rsidP="0057020B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" w:eastAsia="zh-CN"/>
        </w:rPr>
      </w:pPr>
      <w:proofErr w:type="gramStart"/>
      <w:r w:rsidRPr="0057020B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  <w:lang w:val="en-US" w:eastAsia="zh-CN"/>
        </w:rPr>
        <w:t>a</w:t>
      </w:r>
      <w:r w:rsidRPr="0057020B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>P</w:t>
      </w:r>
      <w:r w:rsidRPr="0057020B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otein</w:t>
      </w:r>
      <w:proofErr w:type="gramEnd"/>
      <w:r w:rsidRPr="0057020B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accession numbers from UniProtKB. </w:t>
      </w:r>
      <w:proofErr w:type="gramStart"/>
      <w:r w:rsidRPr="0057020B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b</w:t>
      </w:r>
      <w:r w:rsidRPr="0057020B">
        <w:rPr>
          <w:rFonts w:ascii="Times New Roman" w:eastAsia="MS Mincho" w:hAnsi="Times New Roman" w:cs="Times New Roman"/>
          <w:sz w:val="24"/>
          <w:szCs w:val="24"/>
          <w:lang w:val="en" w:eastAsia="zh-CN"/>
        </w:rPr>
        <w:t>Protein</w:t>
      </w:r>
      <w:proofErr w:type="gramEnd"/>
      <w:r w:rsidRPr="0057020B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name. </w:t>
      </w:r>
      <w:proofErr w:type="gramStart"/>
      <w:r w:rsidRPr="0057020B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c</w:t>
      </w:r>
      <w:r w:rsidRPr="0057020B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atio</w:t>
      </w:r>
      <w:proofErr w:type="gramEnd"/>
      <w:r w:rsidRPr="0057020B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of the relative protein abundance between (A) 10 ppmF-treated 129P3/J and (B) 50 ppmF-treated 129P3/J mice. Significant differences in protein abundance were considered when ratio </w:t>
      </w:r>
      <w:r w:rsidRPr="0057020B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≤ </w:t>
      </w:r>
      <w:r w:rsidRPr="0057020B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0.5 or </w:t>
      </w:r>
      <w:r w:rsidRPr="0057020B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. Ratio ≤ 0.5 means increase in </w:t>
      </w:r>
      <w:r w:rsidRPr="0057020B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group B in relation to group A and ratio </w:t>
      </w:r>
      <w:r w:rsidRPr="0057020B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 means decrease in group B </w:t>
      </w:r>
      <w:r w:rsidRPr="0057020B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in relation to group A. </w:t>
      </w:r>
      <w:r w:rsidRPr="0057020B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d</w:t>
      </w:r>
      <w:r w:rsidRPr="0057020B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Number of peptides identified. </w:t>
      </w:r>
      <w:bookmarkStart w:id="0" w:name="_GoBack"/>
      <w:bookmarkEnd w:id="0"/>
    </w:p>
    <w:sectPr w:rsidR="0057020B" w:rsidRPr="005702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20B"/>
    <w:rsid w:val="0057020B"/>
    <w:rsid w:val="005B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1</cp:revision>
  <dcterms:created xsi:type="dcterms:W3CDTF">2014-11-02T22:13:00Z</dcterms:created>
  <dcterms:modified xsi:type="dcterms:W3CDTF">2014-11-02T22:13:00Z</dcterms:modified>
</cp:coreProperties>
</file>